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DDDDE" w14:textId="74C49936" w:rsidR="004B6435" w:rsidRPr="00403257" w:rsidRDefault="00E37762">
      <w:pPr>
        <w:rPr>
          <w:b/>
          <w:bCs/>
        </w:rPr>
      </w:pPr>
      <w:r w:rsidRPr="00403257">
        <w:rPr>
          <w:b/>
          <w:bCs/>
        </w:rPr>
        <w:t xml:space="preserve">Supplementary Table 1 – Full list of contributing clinicians and patients submitted to the </w:t>
      </w:r>
      <w:r w:rsidR="00403257">
        <w:rPr>
          <w:b/>
          <w:bCs/>
        </w:rPr>
        <w:t>SECURE-Liver and COVID-Hep Registries (5 March 2021-2 August 2021)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890"/>
        <w:gridCol w:w="5400"/>
      </w:tblGrid>
      <w:tr w:rsidR="00FE123A" w:rsidRPr="00FE123A" w14:paraId="75F0A00D" w14:textId="77777777" w:rsidTr="009029B3">
        <w:trPr>
          <w:trHeight w:val="30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DE64B4" w14:textId="77777777" w:rsidR="00FE123A" w:rsidRPr="00FE123A" w:rsidRDefault="00FE123A" w:rsidP="00FE1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ibu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CA0B47" w14:textId="77777777" w:rsidR="00FE123A" w:rsidRPr="00FE123A" w:rsidRDefault="00FE123A" w:rsidP="00FE1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5400" w:type="dxa"/>
            <w:shd w:val="clear" w:color="auto" w:fill="auto"/>
            <w:noWrap/>
            <w:vAlign w:val="bottom"/>
            <w:hideMark/>
          </w:tcPr>
          <w:p w14:paraId="411FA458" w14:textId="77777777" w:rsidR="00FE123A" w:rsidRPr="00FE123A" w:rsidRDefault="00FE123A" w:rsidP="00FE12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titution</w:t>
            </w:r>
          </w:p>
        </w:tc>
      </w:tr>
      <w:tr w:rsidR="00FE123A" w:rsidRPr="00FE123A" w14:paraId="097CAAC4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B391BFE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nd V Kulkarn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F3B01F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nd V Kulkarni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7B86EB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 Institute of Gastroenterology Hospitals, Hyderabad, India</w:t>
            </w:r>
          </w:p>
        </w:tc>
      </w:tr>
      <w:tr w:rsidR="00FE123A" w:rsidRPr="00FE123A" w14:paraId="685E998A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EAFE8D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rew Mo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84261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a Darling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1B6441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North Carolina, Chapel Hill, NC, USA</w:t>
            </w:r>
          </w:p>
        </w:tc>
      </w:tr>
      <w:tr w:rsidR="00FE123A" w:rsidRPr="00FE123A" w14:paraId="657705FE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035410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onietta Romano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0BEFE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onietta Romano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30016C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re Teresa di calcutta Hospital Monselice, Padua, Italy</w:t>
            </w:r>
          </w:p>
        </w:tc>
      </w:tr>
      <w:tr w:rsidR="00FE123A" w:rsidRPr="00FE123A" w14:paraId="7B7C9D0B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22DCD8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h Lusin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33396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lly Burak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22DA0C0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rn Alberta Liver Transplant Program, Calgary, Canada</w:t>
            </w:r>
          </w:p>
        </w:tc>
      </w:tr>
      <w:tr w:rsidR="00FE123A" w:rsidRPr="00FE123A" w14:paraId="0747EEA2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6A1B12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h Lusin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15C5E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edith Borma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256640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rn Alberta Liver Transplant Program, Calgary, Canada</w:t>
            </w:r>
          </w:p>
        </w:tc>
      </w:tr>
      <w:tr w:rsidR="00FE123A" w:rsidRPr="00FE123A" w14:paraId="21DC9C65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D9A760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ndon Shor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AE8E5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89832A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North Carolina, Chapel Hill, NC, USA</w:t>
            </w:r>
          </w:p>
        </w:tc>
      </w:tr>
      <w:tr w:rsidR="00FE123A" w:rsidRPr="00FE123A" w14:paraId="77B92C56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768931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na Yim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E02010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ina Yim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E3AFAE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ronto Centre for Liver Disease, Toronto, Canada</w:t>
            </w:r>
          </w:p>
        </w:tc>
      </w:tr>
      <w:tr w:rsidR="00FE123A" w:rsidRPr="00FE123A" w14:paraId="753273B4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5E6E21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Wo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7B85B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vid Wong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EC5614B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Toronto, Toronto, Canada</w:t>
            </w:r>
          </w:p>
        </w:tc>
      </w:tr>
      <w:tr w:rsidR="00FE123A" w:rsidRPr="00FE123A" w14:paraId="0AB58E79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B8DAB2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irdre Noo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EC3DF3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essor John Rya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6118F5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 Support Unit Beaumont Hospital, Dublin, Ireland</w:t>
            </w:r>
          </w:p>
        </w:tc>
      </w:tr>
      <w:tr w:rsidR="00FE123A" w:rsidRPr="00FE123A" w14:paraId="6E9451F7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227677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mitris Basoul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B8F9D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F55EDE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iko General Hospital, Athens, Greece</w:t>
            </w:r>
          </w:p>
        </w:tc>
      </w:tr>
      <w:tr w:rsidR="00FE123A" w:rsidRPr="00FE123A" w14:paraId="249B8BDD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B19608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ash Rau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98CED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gar Poudyal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C43157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wan Medical College, Bharatpur, Nepal</w:t>
            </w:r>
          </w:p>
        </w:tc>
      </w:tr>
      <w:tr w:rsidR="00FE123A" w:rsidRPr="00FE123A" w14:paraId="64FA23B8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E516D0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bib Abdulnabi Abdull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CFC9C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wad Khami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27BDDD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maniya Medical Complex, Manama, Bahrain</w:t>
            </w:r>
          </w:p>
        </w:tc>
      </w:tr>
      <w:tr w:rsidR="00FE123A" w:rsidRPr="00FE123A" w14:paraId="7BF7C19F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B3946E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dah Ak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61DC78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dah Akil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853A543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 Wahidin Sudirohusodo General Hospital, Makassar City, Indonesia</w:t>
            </w:r>
          </w:p>
        </w:tc>
      </w:tr>
      <w:tr w:rsidR="00FE123A" w:rsidRPr="00FE123A" w14:paraId="457C91B5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ACBD92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ualano Gisel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5EE9B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sela Gualano 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0AF708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 Regional de Santiago del Estero, Argentina </w:t>
            </w:r>
          </w:p>
        </w:tc>
      </w:tr>
      <w:tr w:rsidR="00FE123A" w:rsidRPr="00FE123A" w14:paraId="1C89602F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6EE9C1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pse Adal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E77900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pse Adali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D19A98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of Health Sciences Istanbul Umraniye Training and Research Hospital, Istanbul, Turkey</w:t>
            </w:r>
          </w:p>
        </w:tc>
      </w:tr>
      <w:tr w:rsidR="00FE123A" w:rsidRPr="00FE123A" w14:paraId="385A2EA4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D3BB12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idi Dresch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0738D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y Kolendich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E1BB77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ana Gastroenterology, Missoula, Montana, USA</w:t>
            </w:r>
          </w:p>
        </w:tc>
      </w:tr>
      <w:tr w:rsidR="00FE123A" w:rsidRPr="00FE123A" w14:paraId="7876F6A4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6BC1E5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nacio García Juáre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E41A5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nacio García Juárez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ED33A7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ituto Nacional de Ciencias Medicas y Nutrición Salvador Zubirán, Mexico City, Mexico</w:t>
            </w:r>
          </w:p>
        </w:tc>
      </w:tr>
      <w:tr w:rsidR="00FE123A" w:rsidRPr="00FE123A" w14:paraId="0DB61B1E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6E0E4BF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B42DE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herine Vincent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751F1CD" w14:textId="076D0CF6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 w:rsidR="00C478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376DF259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E3B18FB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3A08CF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ire Fournier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970CCCF" w14:textId="21D2CAD0" w:rsidR="00FE123A" w:rsidRPr="00FE123A" w:rsidRDefault="00C47801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767DB10E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FF70F4F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130E6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phna Fenyve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A1C9B46" w14:textId="6507DCC5" w:rsidR="00FE123A" w:rsidRPr="00FE123A" w:rsidRDefault="00C47801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64F4C8F2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EFE641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539A7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is Marleau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2593FE2" w14:textId="0D0F4E75" w:rsidR="00FE123A" w:rsidRPr="00FE123A" w:rsidRDefault="00C47801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4E0EA14B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DCDD1E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F9F9D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viève Huard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FF250B2" w14:textId="34477C4D" w:rsidR="00FE123A" w:rsidRPr="00FE123A" w:rsidRDefault="00C47801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1BE43A27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24E91E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40856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aac Ruiz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54B1152" w14:textId="671E9EFA" w:rsidR="00FE123A" w:rsidRPr="00FE123A" w:rsidRDefault="00C47801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ntr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pitalier de l'Université de Montréal (CHUM), Montreal, Canada</w:t>
            </w:r>
          </w:p>
        </w:tc>
      </w:tr>
      <w:tr w:rsidR="00FE123A" w:rsidRPr="00FE123A" w14:paraId="7A4E8670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D97A8F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da Meszaro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39A11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da Meszaro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3E599E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pellier, Occitanie, France</w:t>
            </w:r>
          </w:p>
        </w:tc>
      </w:tr>
      <w:tr w:rsidR="00FE123A" w:rsidRPr="00FE123A" w14:paraId="7351DA1C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1886E20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arie McL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F589C8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arie McLi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BB3946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ss Pediatric Liver Center, Geneva, Switzerland</w:t>
            </w:r>
          </w:p>
        </w:tc>
      </w:tr>
      <w:tr w:rsidR="00FE123A" w:rsidRPr="00FE123A" w14:paraId="24D1C26B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6294D13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l Hallida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7E90C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leen Marshall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784984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yal Free NHS Foundation Trust, London, UK</w:t>
            </w:r>
          </w:p>
        </w:tc>
      </w:tr>
      <w:tr w:rsidR="00FE123A" w:rsidRPr="00FE123A" w14:paraId="2143F633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1E1C3D5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l Hallida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6919F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nnifer Rya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716659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yal Free NHS Foundation Trust, London, UK</w:t>
            </w:r>
          </w:p>
        </w:tc>
      </w:tr>
      <w:tr w:rsidR="00FE123A" w:rsidRPr="00FE123A" w14:paraId="3937EB8E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748B9A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kolaos K. Gatsel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07EFB3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e N. Daleko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783754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ersity Hospital of Larissa, Greece</w:t>
            </w:r>
          </w:p>
        </w:tc>
      </w:tr>
      <w:tr w:rsidR="00FE123A" w:rsidRPr="00FE123A" w14:paraId="2A9183B9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154859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kolaos Machaira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95FE5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os C. Sotiropoulo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1F4B65E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genideio Hospital, Athens, Greece</w:t>
            </w:r>
          </w:p>
        </w:tc>
      </w:tr>
      <w:tr w:rsidR="00FE123A" w:rsidRPr="00FE123A" w14:paraId="6039F50A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B770F2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ona Paris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8CEE7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ona Parisse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66A4ED8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pienza Gastroenterology Unit, Rome, Italy</w:t>
            </w:r>
          </w:p>
        </w:tc>
      </w:tr>
      <w:tr w:rsidR="00FE123A" w:rsidRPr="00FE123A" w14:paraId="5FB4D4FF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A7A710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ia Blanco Sampascu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4EDEB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nia Blanco Sampascual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AC26BF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 Universitario Basurto, Bizkaia, Spain</w:t>
            </w:r>
          </w:p>
        </w:tc>
      </w:tr>
      <w:tr w:rsidR="00FE123A" w:rsidRPr="00FE123A" w14:paraId="76D3422F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75C148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tella Gabe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8D3DD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e N. Dalekos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5F8B1C8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 Expertise Center of Greece in Autoimmune Liver Diseases, University Hospital of Larissa, Greece</w:t>
            </w:r>
          </w:p>
        </w:tc>
      </w:tr>
      <w:tr w:rsidR="00FE123A" w:rsidRPr="00FE123A" w14:paraId="60DF2E56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19EF3A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ven Mas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F6C4DB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hairi Donnelly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AEAE85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castle Hospitals NHS Foundation Trust, Newcastle, UK</w:t>
            </w:r>
          </w:p>
        </w:tc>
      </w:tr>
      <w:tr w:rsidR="00FE123A" w:rsidRPr="00FE123A" w14:paraId="49BBA83F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D017AF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ven Mas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D690B8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ssica Dyso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E7AD7F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castle Hospitals NHS Foundation Trust, Newcastle, UK</w:t>
            </w:r>
          </w:p>
        </w:tc>
      </w:tr>
      <w:tr w:rsidR="00FE123A" w:rsidRPr="00FE123A" w14:paraId="40D37088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F32556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ven Mas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03F69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k Hudso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817B6F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castle Hospitals NHS Foundation Trust, Newcastle, UK</w:t>
            </w:r>
          </w:p>
        </w:tc>
      </w:tr>
      <w:tr w:rsidR="00FE123A" w:rsidRPr="00FE123A" w14:paraId="45CCADF8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A90F7D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ven Mas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808BD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ven Masso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C8141F8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castle Hospitals NHS Foundation Trust, Newcastle, UK</w:t>
            </w:r>
          </w:p>
        </w:tc>
      </w:tr>
      <w:tr w:rsidR="00FE123A" w:rsidRPr="00FE123A" w14:paraId="6FD63D06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83AEBFE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ara Milovanovi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7C5480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ara Milovanovic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7C29B8D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al Center of Serbia, Belgrade, Serbia</w:t>
            </w:r>
          </w:p>
        </w:tc>
      </w:tr>
      <w:tr w:rsidR="00FE123A" w:rsidRPr="00FE123A" w14:paraId="6EC0D3B4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08EFEFFE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è Mariaros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D68A7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è Mariarosa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7C8AAAA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liclinico </w:t>
            </w:r>
            <w:proofErr w:type="gramStart"/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Orsola</w:t>
            </w:r>
            <w:proofErr w:type="gramEnd"/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i Bologna, Bologna, Italy</w:t>
            </w:r>
          </w:p>
        </w:tc>
      </w:tr>
      <w:tr w:rsidR="00FE123A" w:rsidRPr="00FE123A" w14:paraId="318FF05E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6868BE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érie McL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B25CA9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érie McLi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2F999257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ss Pediatric Liver Center, Geneva, Switzerland</w:t>
            </w:r>
          </w:p>
        </w:tc>
      </w:tr>
      <w:tr w:rsidR="00FE123A" w:rsidRPr="00FE123A" w14:paraId="191ED629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A051B0A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 R Hut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EB471E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am R Hutso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4D1426BC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Virginia University, Morgantown, West Virginia, USA</w:t>
            </w:r>
          </w:p>
        </w:tc>
      </w:tr>
      <w:tr w:rsidR="00FE123A" w:rsidRPr="00FE123A" w14:paraId="1AB04B3D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F0AB0E5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ni Aprillia Putri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311E6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ngki Wijaya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3F682DC2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kak General Hospital Tulungagung, Jawa Timur, Indonesia</w:t>
            </w:r>
          </w:p>
        </w:tc>
      </w:tr>
      <w:tr w:rsidR="00FE123A" w:rsidRPr="00FE123A" w14:paraId="4C62F2FA" w14:textId="77777777" w:rsidTr="00C47801">
        <w:trPr>
          <w:trHeight w:val="30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78431BE1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semin Balab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9173D6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semin Balaban</w:t>
            </w:r>
          </w:p>
        </w:tc>
        <w:tc>
          <w:tcPr>
            <w:tcW w:w="5400" w:type="dxa"/>
            <w:shd w:val="clear" w:color="auto" w:fill="auto"/>
            <w:noWrap/>
            <w:vAlign w:val="center"/>
            <w:hideMark/>
          </w:tcPr>
          <w:p w14:paraId="04159E34" w14:textId="77777777" w:rsidR="00FE123A" w:rsidRPr="00FE123A" w:rsidRDefault="00FE123A" w:rsidP="00FE12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12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cettepe University, Ankara, Turkey</w:t>
            </w:r>
          </w:p>
        </w:tc>
      </w:tr>
    </w:tbl>
    <w:p w14:paraId="0A6F1E22" w14:textId="77777777" w:rsidR="00FE123A" w:rsidRDefault="00FE123A"/>
    <w:sectPr w:rsidR="00FE1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62"/>
    <w:rsid w:val="000461CD"/>
    <w:rsid w:val="00403257"/>
    <w:rsid w:val="004B6435"/>
    <w:rsid w:val="00575DB2"/>
    <w:rsid w:val="009029B3"/>
    <w:rsid w:val="00C47801"/>
    <w:rsid w:val="00E37762"/>
    <w:rsid w:val="00FE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7E9A7"/>
  <w15:chartTrackingRefBased/>
  <w15:docId w15:val="{EDCE89E5-459F-40B9-8A81-4F312461C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Andrew</dc:creator>
  <cp:keywords/>
  <dc:description/>
  <cp:lastModifiedBy>Moon, Andrew</cp:lastModifiedBy>
  <cp:revision>4</cp:revision>
  <dcterms:created xsi:type="dcterms:W3CDTF">2021-08-03T20:32:00Z</dcterms:created>
  <dcterms:modified xsi:type="dcterms:W3CDTF">2021-08-03T21:07:00Z</dcterms:modified>
</cp:coreProperties>
</file>